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96412">
      <w:pPr>
        <w:rPr>
          <w:rFonts w:hint="eastAsia" w:ascii="Times New Roman" w:hAnsi="Times New Roman" w:cs="Times New Roman"/>
          <w:sz w:val="16"/>
          <w:szCs w:val="20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32"/>
        </w:rPr>
        <w:t>: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he number of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32"/>
        </w:rPr>
        <w:t xml:space="preserve">lobal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eath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case</w:t>
      </w:r>
      <w:r>
        <w:rPr>
          <w:rFonts w:hint="default" w:ascii="Times New Roman" w:hAnsi="Times New Roman" w:cs="Times New Roman"/>
          <w:sz w:val="24"/>
          <w:szCs w:val="32"/>
        </w:rPr>
        <w:t xml:space="preserve"> and disability-adjusted life year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(DALYs)</w:t>
      </w:r>
      <w:r>
        <w:rPr>
          <w:rFonts w:hint="default" w:ascii="Times New Roman" w:hAnsi="Times New Roman" w:cs="Times New Roman"/>
          <w:sz w:val="24"/>
          <w:szCs w:val="32"/>
        </w:rPr>
        <w:t xml:space="preserve"> and percent changes for risk factors for head and neck cancer.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867"/>
        <w:gridCol w:w="3026"/>
        <w:gridCol w:w="2403"/>
        <w:gridCol w:w="2627"/>
        <w:gridCol w:w="2383"/>
        <w:gridCol w:w="1956"/>
      </w:tblGrid>
      <w:tr w14:paraId="314AC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0B128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Measure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  <w:lang w:val="en-US" w:eastAsia="zh-CN"/>
              </w:rPr>
              <w:t>#</w:t>
            </w:r>
          </w:p>
        </w:tc>
        <w:tc>
          <w:tcPr>
            <w:tcW w:w="30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22E4E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Year</w:t>
            </w:r>
          </w:p>
        </w:tc>
        <w:tc>
          <w:tcPr>
            <w:tcW w:w="106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20E95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Risk factor</w:t>
            </w:r>
          </w:p>
        </w:tc>
        <w:tc>
          <w:tcPr>
            <w:tcW w:w="3306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E9D77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Cause(All ages,number)</w:t>
            </w:r>
          </w:p>
        </w:tc>
      </w:tr>
      <w:tr w14:paraId="79CF7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6E8A4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42045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60906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BF38F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Nasopharynx cancer</w:t>
            </w:r>
          </w:p>
        </w:tc>
        <w:tc>
          <w:tcPr>
            <w:tcW w:w="92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EC347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Lip and oral cavity cancer</w:t>
            </w:r>
          </w:p>
        </w:tc>
        <w:tc>
          <w:tcPr>
            <w:tcW w:w="84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21A11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Larynx cancer</w:t>
            </w:r>
          </w:p>
        </w:tc>
        <w:tc>
          <w:tcPr>
            <w:tcW w:w="68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52ED5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ther pharynx cancer</w:t>
            </w:r>
          </w:p>
        </w:tc>
      </w:tr>
      <w:tr w14:paraId="3A730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01DB6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Deaths</w:t>
            </w:r>
          </w:p>
        </w:tc>
        <w:tc>
          <w:tcPr>
            <w:tcW w:w="30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A1E42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% Change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  <w:lang w:val="en-US" w:eastAsia="zh-CN"/>
              </w:rPr>
              <w:t>*</w:t>
            </w:r>
          </w:p>
        </w:tc>
        <w:tc>
          <w:tcPr>
            <w:tcW w:w="106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465A87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Tobacco</w:t>
            </w:r>
          </w:p>
        </w:tc>
        <w:tc>
          <w:tcPr>
            <w:tcW w:w="84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6D852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9.46 (19.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4.98)</w:t>
            </w:r>
          </w:p>
        </w:tc>
        <w:tc>
          <w:tcPr>
            <w:tcW w:w="9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B6D89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1.92 (64.9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9.48)</w:t>
            </w:r>
          </w:p>
        </w:tc>
        <w:tc>
          <w:tcPr>
            <w:tcW w:w="841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2ECAA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4.98 (13.9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6.61)</w:t>
            </w:r>
          </w:p>
        </w:tc>
        <w:tc>
          <w:tcPr>
            <w:tcW w:w="689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0DA52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8.36 (67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26.39)</w:t>
            </w:r>
          </w:p>
        </w:tc>
      </w:tr>
      <w:tr w14:paraId="7585B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0BB5F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E19A2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42C81C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Smok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5E281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9.46 (19.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4.9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33C59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9.57 (45.4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3.1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B622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4.98 (13.9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6.6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B3C61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8.36 (67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26.39)</w:t>
            </w:r>
          </w:p>
        </w:tc>
      </w:tr>
      <w:tr w14:paraId="212DB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B94A3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D5C60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0AABB8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Chewing 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201DD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EB38C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41.91 (94.5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93.2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9FF01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CE5F8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77B9D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8CBC4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EEED0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174838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Alcohol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98C11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4.18 (29.6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2.1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60957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4.77 (78.6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30.2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EE11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9.04 (17.0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1.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CDE0D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30.67 (163.95 to 98.84)</w:t>
            </w:r>
          </w:p>
        </w:tc>
      </w:tr>
      <w:tr w14:paraId="3E245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E274F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8CC64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A55AC4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carcinogen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E01BA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5.22 (13.7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4.0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C4A97F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7A77F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9.31 (25.4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4.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BC703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1174B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EA29A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BFC6C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EC84BA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asbesto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CEC79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778A8A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F22E0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4.34 (21.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7.3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2832C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0CFB5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B0EF8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24A1E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6948E1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sulfuric aci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67478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52F7CE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8DA86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3.95 (23.9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0.4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546DB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6B8D2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27072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7B96E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348C88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formaldehyd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6A05C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5.22 (13.7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4.0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B5E834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CAF316"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AC45A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4673D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5B76D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030B5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09DC89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A38F3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7917.96 (12960.9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3029.2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71C9C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2660.28 (78829.6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7043.6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656E6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8269.08 (67968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8323.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A5992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3612.44 (45182.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1925.36)</w:t>
            </w:r>
          </w:p>
        </w:tc>
      </w:tr>
      <w:tr w14:paraId="6861E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63CB2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34483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3B7827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Smok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E1963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7917.96 (12960.9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3029.2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DB9A0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3433.56 (51216.4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6386.4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32513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8269.08 (67968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8323.6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EF029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bookmarkStart w:id="0" w:name="OLE_LINK4"/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3612.44 (45182.2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1925.36)</w:t>
            </w:r>
            <w:bookmarkEnd w:id="0"/>
          </w:p>
        </w:tc>
      </w:tr>
      <w:tr w14:paraId="6D345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9BD27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D2B89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F0355B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Chewing 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8C605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66BA9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7315.20 (27891.9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7220.7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9EF6A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A28E6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71276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18B82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B53A1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CE19DB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Alcohol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B5606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4458.84 (18824.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9947.7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7F39D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0363.57 (47971.7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2430.5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755A2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3892.67 (14144.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2627.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96460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7867.89 (29032.8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6970.33)</w:t>
            </w:r>
          </w:p>
        </w:tc>
      </w:tr>
      <w:tr w14:paraId="0FAB4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6780B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EBC54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C1937A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carcinogen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E4CFE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18.35 (354.8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31.0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CAFD5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7D198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645.91 (4692.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406.3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69ACC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5A83D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EB84F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93910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E694A2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asbesto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44F62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C241B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F4E43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682.09 (2035.3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527.7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1AF67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2B1C8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80023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81999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C8DDA4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sulfuric aci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0CA78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EDDD2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CFD34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032.29 (1730.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465.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4432E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0DF64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18FA9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F4E02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41EEC0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formaldehyd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DB2C9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18.35 (354.8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31.0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C83F7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7265A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20692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1503F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B9BF6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DALYs</w:t>
            </w: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31498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% Chang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E6208A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11B99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3.66 (13.6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9.0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53BE5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0.73 (54.0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7.88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9B173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6.23 (5.8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7.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7BC62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5.00 (56.5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2.12)</w:t>
            </w:r>
          </w:p>
        </w:tc>
      </w:tr>
      <w:tr w14:paraId="27564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AE5FE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E6E57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A4B508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Smok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2B324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3.66 (13.6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9.0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C5077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9.16 (35.8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2.2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78B87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6.23 (5.8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7.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05191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5.00 (56.5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2.12)</w:t>
            </w:r>
          </w:p>
        </w:tc>
      </w:tr>
      <w:tr w14:paraId="21414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7DF9D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3440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83F973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Chewing 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3B79B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4CCD4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26.78 (81.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76.36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C2602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332AD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719DB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BB53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02133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9CD1F4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Alcohol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AF7F8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7.30 (24.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4.29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C293D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3.76 (67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9.53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3EA59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1.13 (9.7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3.6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3C059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8.20 (88.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50.84)</w:t>
            </w:r>
          </w:p>
        </w:tc>
      </w:tr>
      <w:tr w14:paraId="227D1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82E5A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E923C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FB9AD9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carcinogen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01B97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0.55 (9.6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8.1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FA9FB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80C17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1.75 (16.8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47.2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FA1A3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72CA3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957A6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1C12D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B904F1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asbesto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41F66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C0B3E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63DAC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.88 (8.3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3.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2420C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2DDF8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6A312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8B79B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A9C7A7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sulfuric aci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2F293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AC3E0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323AF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8.48 (18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4.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F057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4B9E7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047AD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4A645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E135C6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formaldehyd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14B6F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0.55 (9.6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8.1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F3D2A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29007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AEA6B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2A91F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F8ABD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7D36F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19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A23F4D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A3FB2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26562.79 (374036.9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84218.4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E9ECB2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472249.76 (2082247.3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897800.7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5805D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23840.72 (1756894.6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296066.7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187C2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442985.60 (1200428.2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684490.56)</w:t>
            </w:r>
          </w:p>
        </w:tc>
      </w:tr>
      <w:tr w14:paraId="101C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CE525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78DB4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FF5274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Smoking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C1C82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526562.79 (374036.9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84218.4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04290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656259.97 (1310830.9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15843.9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4E6E1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23840.72 (1756894.6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296066.7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2C921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442985.60 (1200428.2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684490.56)</w:t>
            </w:r>
          </w:p>
        </w:tc>
      </w:tr>
      <w:tr w14:paraId="7BB90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01465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F2AB0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669D43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Chewing tobacc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45A65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9B52A1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28540.70 (763640.5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318941.5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3F0BF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11668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1D76F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3A4F8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4D7EC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2B4663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Alcohol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0CDB0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10543.63 (627787.0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993042.3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C87BD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726579.57 (1376900.8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066136.75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6E5B8D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655857.83 (395281.3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894735.4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2DB7C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106508.31 (853580.6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367005.43)</w:t>
            </w:r>
          </w:p>
        </w:tc>
      </w:tr>
      <w:tr w14:paraId="61EB4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CFC12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4C9159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792E79">
            <w:pPr>
              <w:spacing w:beforeLines="0" w:afterLines="0"/>
              <w:jc w:val="lef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carcinogen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31B72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2336.62 (15068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1498.79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A3ADE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81D87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94607.22 (114854.9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06133.8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FDDDA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39EAE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4E540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0B9D9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BE5526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asbesto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7B3B9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546D5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B16F0A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70003.67 (38275.8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06450.2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EF2368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15DD9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A09647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CAEFC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81B49B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sulfuric aci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94CD6F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4A544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5C7A63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126341.40 (54057.7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33589.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72B1C4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  <w:tr w14:paraId="74D55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019B2E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30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28C2CB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41A779">
            <w:pPr>
              <w:spacing w:beforeLines="0" w:afterLines="0"/>
              <w:jc w:val="right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Occupational exposure to formaldehyde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2898B0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22336.62 (15068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16"/>
                <w:szCs w:val="21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  <w:t>31498.79)</w:t>
            </w:r>
          </w:p>
        </w:tc>
        <w:tc>
          <w:tcPr>
            <w:tcW w:w="92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1511A6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4845C5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88A93C">
            <w:pPr>
              <w:spacing w:beforeLines="0" w:afterLines="0"/>
              <w:jc w:val="center"/>
              <w:rPr>
                <w:rFonts w:hint="default" w:ascii="Times New Roman" w:hAnsi="Times New Roman" w:eastAsia="AdvOT20212610 . B" w:cs="Times New Roman"/>
                <w:b w:val="0"/>
                <w:color w:val="000000"/>
                <w:sz w:val="16"/>
                <w:szCs w:val="21"/>
              </w:rPr>
            </w:pPr>
          </w:p>
        </w:tc>
      </w:tr>
    </w:tbl>
    <w:p w14:paraId="58BDAD04"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#</w:t>
      </w:r>
      <w:r>
        <w:rPr>
          <w:rFonts w:hint="default" w:ascii="Times New Roman" w:hAnsi="Times New Roman" w:cs="Times New Roman"/>
          <w:sz w:val="18"/>
          <w:szCs w:val="21"/>
        </w:rPr>
        <w:t>Data in parentheses are 95% Uncertainty Intervals (95% UIs).</w:t>
      </w:r>
    </w:p>
    <w:p w14:paraId="2ECD534E"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*</w:t>
      </w:r>
      <w:r>
        <w:rPr>
          <w:rFonts w:hint="default" w:ascii="Times New Roman" w:hAnsi="Times New Roman" w:cs="Times New Roman"/>
          <w:sz w:val="18"/>
          <w:szCs w:val="21"/>
        </w:rPr>
        <w:t>% Change(1990–2019)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20212610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4ZmNmYTY0MjZjODhiNDc0YWYyODI4NGZlNmFlZjEifQ=="/>
  </w:docVars>
  <w:rsids>
    <w:rsidRoot w:val="00172A27"/>
    <w:rsid w:val="054C2DCF"/>
    <w:rsid w:val="057C23B0"/>
    <w:rsid w:val="081A1D3C"/>
    <w:rsid w:val="0A47732D"/>
    <w:rsid w:val="1440135A"/>
    <w:rsid w:val="18531196"/>
    <w:rsid w:val="18742E23"/>
    <w:rsid w:val="1EA13FCF"/>
    <w:rsid w:val="23402D14"/>
    <w:rsid w:val="2AA20688"/>
    <w:rsid w:val="2ADC01C6"/>
    <w:rsid w:val="2DC464A3"/>
    <w:rsid w:val="2F035CD2"/>
    <w:rsid w:val="2F8766D6"/>
    <w:rsid w:val="38E2747C"/>
    <w:rsid w:val="4A9D169A"/>
    <w:rsid w:val="4CCF22AA"/>
    <w:rsid w:val="4E89635B"/>
    <w:rsid w:val="51AE7CC4"/>
    <w:rsid w:val="57CC783B"/>
    <w:rsid w:val="5F671BC6"/>
    <w:rsid w:val="625C57CE"/>
    <w:rsid w:val="6516642D"/>
    <w:rsid w:val="6C2F0185"/>
    <w:rsid w:val="73A14D27"/>
    <w:rsid w:val="7B2321B8"/>
    <w:rsid w:val="7C7A6289"/>
    <w:rsid w:val="7EF5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1</Words>
  <Characters>3945</Characters>
  <Lines>0</Lines>
  <Paragraphs>0</Paragraphs>
  <TotalTime>0</TotalTime>
  <ScaleCrop>false</ScaleCrop>
  <LinksUpToDate>false</LinksUpToDate>
  <CharactersWithSpaces>45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0:52:00Z</dcterms:created>
  <dc:creator>°九月殇秋つ</dc:creator>
  <cp:lastModifiedBy>°九月殇秋つ</cp:lastModifiedBy>
  <dcterms:modified xsi:type="dcterms:W3CDTF">2025-02-18T13:1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6B1834BB74444F3B78A631502C7F8D0_13</vt:lpwstr>
  </property>
  <property fmtid="{D5CDD505-2E9C-101B-9397-08002B2CF9AE}" pid="4" name="KSOTemplateDocerSaveRecord">
    <vt:lpwstr>eyJoZGlkIjoiNjM4ZmNmYTY0MjZjODhiNDc0YWYyODI4NGZlNmFlZjEiLCJ1c2VySWQiOiIzMDkwODQxOTAifQ==</vt:lpwstr>
  </property>
</Properties>
</file>